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0"/>
        <w:gridCol w:w="2980"/>
        <w:gridCol w:w="3120"/>
      </w:tblGrid>
      <w:tr w:rsidR="00D45FD8" w:rsidRPr="00D45FD8" w14:paraId="357291A9" w14:textId="77777777" w:rsidTr="00D45FD8">
        <w:trPr>
          <w:trHeight w:val="440"/>
        </w:trPr>
        <w:tc>
          <w:tcPr>
            <w:tcW w:w="93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E26C8" w14:textId="370C9CED" w:rsidR="00D45FD8" w:rsidRPr="00D45FD8" w:rsidRDefault="00EA00F7" w:rsidP="00D45F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ryTable S1 </w:t>
            </w:r>
            <w:r w:rsidR="00D45FD8"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il </w:t>
            </w:r>
            <w:r w:rsid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s used in the model based on analyses by </w:t>
            </w:r>
            <w:proofErr w:type="spellStart"/>
            <w:r w:rsid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kotoson</w:t>
            </w:r>
            <w:proofErr w:type="spellEnd"/>
            <w:r w:rsid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published)</w:t>
            </w:r>
          </w:p>
        </w:tc>
      </w:tr>
      <w:tr w:rsidR="00D45FD8" w:rsidRPr="00D45FD8" w14:paraId="7875DC51" w14:textId="77777777" w:rsidTr="00D45FD8">
        <w:trPr>
          <w:trHeight w:val="585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AD36B" w14:textId="77777777" w:rsidR="00D45FD8" w:rsidRPr="00386623" w:rsidRDefault="00D45FD8" w:rsidP="00D45FD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concentration in soil solutio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D6D3C" w14:textId="77777777" w:rsidR="00D45FD8" w:rsidRPr="00386623" w:rsidRDefault="00D45FD8" w:rsidP="00D45FD8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48DEF" w14:textId="77777777" w:rsidR="00D45FD8" w:rsidRPr="00D45FD8" w:rsidRDefault="00D45FD8" w:rsidP="00D45FD8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</w:p>
        </w:tc>
      </w:tr>
      <w:tr w:rsidR="00D45FD8" w:rsidRPr="00D45FD8" w14:paraId="17DA2054" w14:textId="77777777" w:rsidTr="00D45FD8"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20F1A" w14:textId="77777777" w:rsidR="00D45FD8" w:rsidRPr="00386623" w:rsidRDefault="00D45FD8" w:rsidP="00D45FD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Diffusion (De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A4610" w14:textId="77777777" w:rsidR="00D45FD8" w:rsidRPr="00386623" w:rsidRDefault="00D45FD8" w:rsidP="00D45FD8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922752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ECA0D" w14:textId="7313D3D2" w:rsidR="00D45FD8" w:rsidRPr="00D45FD8" w:rsidRDefault="00D45FD8" w:rsidP="00D45FD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45FD8" w:rsidRPr="00D45FD8" w14:paraId="10D06A28" w14:textId="77777777" w:rsidTr="00D45FD8"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6F48F" w14:textId="77777777" w:rsidR="00D45FD8" w:rsidRPr="00386623" w:rsidRDefault="00D45FD8" w:rsidP="00D45FD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er Power (b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0D4B6" w14:textId="77777777" w:rsidR="00D45FD8" w:rsidRPr="00386623" w:rsidRDefault="00D45FD8" w:rsidP="00D45FD8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1DE2" w14:textId="375FA350" w:rsidR="00D45FD8" w:rsidRPr="00D45FD8" w:rsidRDefault="00386623" w:rsidP="00D45FD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45FD8" w:rsidRPr="00D45FD8" w14:paraId="13F54F9B" w14:textId="77777777" w:rsidTr="00D45FD8">
        <w:trPr>
          <w:trHeight w:val="7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282C" w14:textId="6EE362BE" w:rsidR="00D45FD8" w:rsidRPr="00386623" w:rsidRDefault="00D45FD8" w:rsidP="003866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sorption Coefficient</w:t>
            </w:r>
            <w:r w:rsid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86623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2D6D5" w14:textId="77777777" w:rsidR="00D45FD8" w:rsidRPr="00386623" w:rsidRDefault="00D45FD8" w:rsidP="00D45FD8">
            <w:pPr>
              <w:spacing w:after="0" w:line="5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.3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881B8" w14:textId="705C5F92" w:rsidR="00D45FD8" w:rsidRPr="00D45FD8" w:rsidRDefault="00D45FD8" w:rsidP="00D45FD8">
            <w:pPr>
              <w:spacing w:after="0" w:line="5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m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45FD8" w:rsidRPr="00D45FD8" w14:paraId="1D3D55B9" w14:textId="77777777" w:rsidTr="00D45FD8">
        <w:trPr>
          <w:trHeight w:val="5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BA608" w14:textId="71F02CAC" w:rsidR="00D45FD8" w:rsidRPr="00386623" w:rsidRDefault="00D45FD8" w:rsidP="00D45FD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urated Diffusion Coefficient (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D47A4" w14:textId="77777777" w:rsidR="00D45FD8" w:rsidRPr="00386623" w:rsidRDefault="00D45FD8" w:rsidP="00D45FD8">
            <w:pPr>
              <w:spacing w:after="0" w:line="5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5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22409" w14:textId="04BEB4D8" w:rsidR="00D45FD8" w:rsidRPr="00D45FD8" w:rsidRDefault="00D45FD8" w:rsidP="00D45FD8">
            <w:pPr>
              <w:spacing w:after="0" w:line="5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45FD8" w:rsidRPr="00D45FD8" w14:paraId="471D23D7" w14:textId="77777777" w:rsidTr="00386623">
        <w:trPr>
          <w:trHeight w:val="5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7F00" w14:textId="503AE39D" w:rsidR="00D45FD8" w:rsidRPr="00386623" w:rsidRDefault="003D4F24" w:rsidP="00D45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PO4-Diffusion coefficient in water (Di</w:t>
            </w:r>
            <w:r w:rsidR="00D45FD8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1FAF" w14:textId="1DC6069F" w:rsidR="00D45FD8" w:rsidRPr="00386623" w:rsidRDefault="00D45FD8" w:rsidP="00D45FD8">
            <w:pPr>
              <w:spacing w:after="0" w:line="5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4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39A5" w14:textId="1C901A30" w:rsidR="00D45FD8" w:rsidRPr="00D45FD8" w:rsidRDefault="00386623" w:rsidP="00D45FD8">
            <w:pPr>
              <w:spacing w:after="0" w:line="5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D4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45FD8" w:rsidRPr="00D45FD8" w14:paraId="1FF1D1D1" w14:textId="77777777" w:rsidTr="00386623">
        <w:trPr>
          <w:trHeight w:val="5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D765" w14:textId="6425CDAA" w:rsidR="00D45FD8" w:rsidRPr="00386623" w:rsidRDefault="003D4F24" w:rsidP="00D45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il volumetric Water Content </w:t>
            </w:r>
            <w:r w:rsidR="00D45FD8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θ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E2B4" w14:textId="061D1F4C" w:rsidR="00D45FD8" w:rsidRPr="00386623" w:rsidRDefault="00D45FD8" w:rsidP="00D45FD8">
            <w:pPr>
              <w:spacing w:after="0" w:line="5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D4F24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0941" w14:textId="715AF435" w:rsidR="00D45FD8" w:rsidRPr="00D45FD8" w:rsidRDefault="00386623" w:rsidP="00D45FD8">
            <w:pPr>
              <w:spacing w:after="0" w:line="5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45FD8" w:rsidRPr="00D45FD8" w14:paraId="217CD626" w14:textId="77777777" w:rsidTr="00386623">
        <w:trPr>
          <w:trHeight w:val="5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DD48" w14:textId="714642F3" w:rsidR="00D45FD8" w:rsidRPr="00386623" w:rsidRDefault="003D4F24" w:rsidP="003D4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ion impedance factor (t</w:t>
            </w:r>
            <w:r w:rsidR="00EC4D54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uosity factor</w:t>
            </w: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EC4D54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45FD8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E61A" w14:textId="78A0B034" w:rsidR="00D45FD8" w:rsidRPr="00386623" w:rsidRDefault="00D45FD8" w:rsidP="003D4F24">
            <w:pPr>
              <w:spacing w:after="0" w:line="5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D4F24" w:rsidRPr="00386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5036" w14:textId="1E15414E" w:rsidR="00D45FD8" w:rsidRPr="00D45FD8" w:rsidRDefault="003D4F24" w:rsidP="00D45FD8">
            <w:pPr>
              <w:spacing w:after="0" w:line="5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14:paraId="550E55A0" w14:textId="77777777" w:rsidR="008E6564" w:rsidRDefault="008E6564"/>
    <w:sectPr w:rsidR="008E6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FD8"/>
    <w:rsid w:val="00230BCB"/>
    <w:rsid w:val="002C0542"/>
    <w:rsid w:val="00386623"/>
    <w:rsid w:val="003D4F24"/>
    <w:rsid w:val="008E6564"/>
    <w:rsid w:val="00D45FD8"/>
    <w:rsid w:val="00EA00F7"/>
    <w:rsid w:val="00EC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385F3"/>
  <w15:chartTrackingRefBased/>
  <w15:docId w15:val="{C0A1EE40-4D45-4C14-A86D-983C00DE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01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3</cp:revision>
  <dcterms:created xsi:type="dcterms:W3CDTF">2021-02-24T05:49:00Z</dcterms:created>
  <dcterms:modified xsi:type="dcterms:W3CDTF">2021-02-26T00:56:00Z</dcterms:modified>
</cp:coreProperties>
</file>